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55B" w:rsidRDefault="002D5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="00702289" w:rsidRPr="00702289">
        <w:rPr>
          <w:rFonts w:ascii="Times New Roman" w:hAnsi="Times New Roman" w:cs="Times New Roman"/>
          <w:sz w:val="24"/>
          <w:szCs w:val="24"/>
        </w:rPr>
        <w:t>. Summary of the Dlg5 deletion</w:t>
      </w:r>
      <w:r w:rsidR="003E4858">
        <w:rPr>
          <w:rFonts w:ascii="Times New Roman" w:hAnsi="Times New Roman" w:cs="Times New Roman"/>
          <w:sz w:val="24"/>
          <w:szCs w:val="24"/>
        </w:rPr>
        <w:t>s</w:t>
      </w:r>
      <w:r w:rsidR="00702289" w:rsidRPr="00702289">
        <w:rPr>
          <w:rFonts w:ascii="Times New Roman" w:hAnsi="Times New Roman" w:cs="Times New Roman"/>
          <w:sz w:val="24"/>
          <w:szCs w:val="24"/>
        </w:rPr>
        <w:t xml:space="preserve"> analyses.</w:t>
      </w:r>
    </w:p>
    <w:p w:rsidR="00702289" w:rsidRDefault="007022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691"/>
        <w:gridCol w:w="1003"/>
        <w:gridCol w:w="1161"/>
        <w:gridCol w:w="1349"/>
        <w:gridCol w:w="1246"/>
      </w:tblGrid>
      <w:tr w:rsidR="00702289" w:rsidRPr="00702289" w:rsidTr="00590E33">
        <w:tc>
          <w:tcPr>
            <w:tcW w:w="846" w:type="dxa"/>
            <w:vMerge w:val="restart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Trans-genes</w:t>
            </w:r>
          </w:p>
        </w:tc>
        <w:tc>
          <w:tcPr>
            <w:tcW w:w="2691" w:type="dxa"/>
            <w:vMerge w:val="restart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Deleted domain(s) or region(s)</w:t>
            </w:r>
          </w:p>
        </w:tc>
        <w:tc>
          <w:tcPr>
            <w:tcW w:w="3513" w:type="dxa"/>
            <w:gridSpan w:val="3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1246" w:type="dxa"/>
            <w:vMerge w:val="restart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Rescue BC migration delay</w:t>
            </w:r>
          </w:p>
        </w:tc>
      </w:tr>
      <w:tr w:rsidR="00702289" w:rsidRPr="00702289" w:rsidTr="00590E33">
        <w:tc>
          <w:tcPr>
            <w:tcW w:w="846" w:type="dxa"/>
            <w:vMerge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vMerge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PC-BC surfaces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PC apical domain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Punctate aggregation</w:t>
            </w:r>
          </w:p>
        </w:tc>
        <w:tc>
          <w:tcPr>
            <w:tcW w:w="1246" w:type="dxa"/>
            <w:vMerge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1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CC-PDZ1-PDZ2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2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PDZ1-PDZ2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3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The linker region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4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PDZ3-PDZ4-SH3-GUK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5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PDZ3-PDZ4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6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SH3-GUK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7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SH3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2289" w:rsidRPr="00702289" w:rsidTr="00590E33">
        <w:tc>
          <w:tcPr>
            <w:tcW w:w="8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Δ8</w:t>
            </w:r>
          </w:p>
        </w:tc>
        <w:tc>
          <w:tcPr>
            <w:tcW w:w="269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GUK</w:t>
            </w:r>
          </w:p>
        </w:tc>
        <w:tc>
          <w:tcPr>
            <w:tcW w:w="1003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46" w:type="dxa"/>
            <w:vAlign w:val="center"/>
          </w:tcPr>
          <w:p w:rsidR="00702289" w:rsidRPr="00702289" w:rsidRDefault="00702289" w:rsidP="00702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02289" w:rsidRDefault="00702289">
      <w:pPr>
        <w:rPr>
          <w:rFonts w:ascii="Times New Roman" w:hAnsi="Times New Roman" w:cs="Times New Roman"/>
          <w:sz w:val="24"/>
          <w:szCs w:val="24"/>
        </w:rPr>
      </w:pPr>
    </w:p>
    <w:p w:rsidR="00D7546D" w:rsidRPr="00702289" w:rsidRDefault="00D754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C: border cells; PC: polar cells.</w:t>
      </w:r>
    </w:p>
    <w:sectPr w:rsidR="00D7546D" w:rsidRPr="00702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6989" w:rsidRDefault="004C6989" w:rsidP="00702289">
      <w:r>
        <w:separator/>
      </w:r>
    </w:p>
  </w:endnote>
  <w:endnote w:type="continuationSeparator" w:id="0">
    <w:p w:rsidR="004C6989" w:rsidRDefault="004C6989" w:rsidP="00702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6989" w:rsidRDefault="004C6989" w:rsidP="00702289">
      <w:r>
        <w:separator/>
      </w:r>
    </w:p>
  </w:footnote>
  <w:footnote w:type="continuationSeparator" w:id="0">
    <w:p w:rsidR="004C6989" w:rsidRDefault="004C6989" w:rsidP="00702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FB8"/>
    <w:rsid w:val="000057BE"/>
    <w:rsid w:val="00030127"/>
    <w:rsid w:val="00031531"/>
    <w:rsid w:val="000401A0"/>
    <w:rsid w:val="00062379"/>
    <w:rsid w:val="000754FE"/>
    <w:rsid w:val="00092CCD"/>
    <w:rsid w:val="000B730F"/>
    <w:rsid w:val="000C4111"/>
    <w:rsid w:val="000C4B7F"/>
    <w:rsid w:val="000C51EC"/>
    <w:rsid w:val="000C62DC"/>
    <w:rsid w:val="000D37E7"/>
    <w:rsid w:val="000D5EE1"/>
    <w:rsid w:val="000F7E4E"/>
    <w:rsid w:val="00100EC9"/>
    <w:rsid w:val="001042A4"/>
    <w:rsid w:val="001049D8"/>
    <w:rsid w:val="00106736"/>
    <w:rsid w:val="001105EC"/>
    <w:rsid w:val="0011564E"/>
    <w:rsid w:val="0012068B"/>
    <w:rsid w:val="00127D74"/>
    <w:rsid w:val="001438EA"/>
    <w:rsid w:val="001461DF"/>
    <w:rsid w:val="001544A7"/>
    <w:rsid w:val="00161A6D"/>
    <w:rsid w:val="0016602C"/>
    <w:rsid w:val="0017509B"/>
    <w:rsid w:val="001879E0"/>
    <w:rsid w:val="00195517"/>
    <w:rsid w:val="001974BB"/>
    <w:rsid w:val="001A52FF"/>
    <w:rsid w:val="001A57BD"/>
    <w:rsid w:val="001A5E61"/>
    <w:rsid w:val="001A704F"/>
    <w:rsid w:val="001B06D9"/>
    <w:rsid w:val="001B0DE4"/>
    <w:rsid w:val="001B2840"/>
    <w:rsid w:val="001C3142"/>
    <w:rsid w:val="00212C7E"/>
    <w:rsid w:val="002147AE"/>
    <w:rsid w:val="0022057C"/>
    <w:rsid w:val="00224C2C"/>
    <w:rsid w:val="0026483C"/>
    <w:rsid w:val="00265022"/>
    <w:rsid w:val="00274D9B"/>
    <w:rsid w:val="00280478"/>
    <w:rsid w:val="002836B8"/>
    <w:rsid w:val="002952FD"/>
    <w:rsid w:val="002B1CDD"/>
    <w:rsid w:val="002B687E"/>
    <w:rsid w:val="002D52EA"/>
    <w:rsid w:val="002D5375"/>
    <w:rsid w:val="00327CFF"/>
    <w:rsid w:val="003320B8"/>
    <w:rsid w:val="003321B5"/>
    <w:rsid w:val="00336C1B"/>
    <w:rsid w:val="003527DD"/>
    <w:rsid w:val="00356CA0"/>
    <w:rsid w:val="00360325"/>
    <w:rsid w:val="00364B2A"/>
    <w:rsid w:val="003936CA"/>
    <w:rsid w:val="00394053"/>
    <w:rsid w:val="003A76F4"/>
    <w:rsid w:val="003C46C3"/>
    <w:rsid w:val="003E4858"/>
    <w:rsid w:val="00463655"/>
    <w:rsid w:val="004810F8"/>
    <w:rsid w:val="00497B5D"/>
    <w:rsid w:val="004A71A0"/>
    <w:rsid w:val="004B6BB3"/>
    <w:rsid w:val="004C6989"/>
    <w:rsid w:val="004F6222"/>
    <w:rsid w:val="005143F0"/>
    <w:rsid w:val="0052262C"/>
    <w:rsid w:val="0052369F"/>
    <w:rsid w:val="005310C2"/>
    <w:rsid w:val="00536DB1"/>
    <w:rsid w:val="00544BA8"/>
    <w:rsid w:val="0055150A"/>
    <w:rsid w:val="00557965"/>
    <w:rsid w:val="00561E36"/>
    <w:rsid w:val="005663B4"/>
    <w:rsid w:val="0056678A"/>
    <w:rsid w:val="00567827"/>
    <w:rsid w:val="005703FB"/>
    <w:rsid w:val="0057560C"/>
    <w:rsid w:val="005A2E43"/>
    <w:rsid w:val="005B15F3"/>
    <w:rsid w:val="005B7560"/>
    <w:rsid w:val="005C139C"/>
    <w:rsid w:val="005C26A1"/>
    <w:rsid w:val="005C449E"/>
    <w:rsid w:val="005D0B5E"/>
    <w:rsid w:val="005E5062"/>
    <w:rsid w:val="005E7C4E"/>
    <w:rsid w:val="005F693C"/>
    <w:rsid w:val="006110C2"/>
    <w:rsid w:val="00623215"/>
    <w:rsid w:val="00625989"/>
    <w:rsid w:val="00634C6E"/>
    <w:rsid w:val="00644B24"/>
    <w:rsid w:val="0064716E"/>
    <w:rsid w:val="00652BBD"/>
    <w:rsid w:val="0066366A"/>
    <w:rsid w:val="006652A4"/>
    <w:rsid w:val="0067431E"/>
    <w:rsid w:val="00674611"/>
    <w:rsid w:val="00674C63"/>
    <w:rsid w:val="00695745"/>
    <w:rsid w:val="006977B0"/>
    <w:rsid w:val="006A2BA9"/>
    <w:rsid w:val="006B484B"/>
    <w:rsid w:val="006C7D75"/>
    <w:rsid w:val="006E66AA"/>
    <w:rsid w:val="00702289"/>
    <w:rsid w:val="007064DE"/>
    <w:rsid w:val="00712107"/>
    <w:rsid w:val="007176B3"/>
    <w:rsid w:val="00721FE7"/>
    <w:rsid w:val="00727321"/>
    <w:rsid w:val="00736708"/>
    <w:rsid w:val="00750CD8"/>
    <w:rsid w:val="00752286"/>
    <w:rsid w:val="00761F09"/>
    <w:rsid w:val="00762BE1"/>
    <w:rsid w:val="00763221"/>
    <w:rsid w:val="0076480A"/>
    <w:rsid w:val="007809C6"/>
    <w:rsid w:val="007866B2"/>
    <w:rsid w:val="0078677E"/>
    <w:rsid w:val="00786D06"/>
    <w:rsid w:val="00790533"/>
    <w:rsid w:val="00794F7A"/>
    <w:rsid w:val="007B3EAA"/>
    <w:rsid w:val="007D1C0E"/>
    <w:rsid w:val="007E0187"/>
    <w:rsid w:val="007E0EF7"/>
    <w:rsid w:val="007E2E03"/>
    <w:rsid w:val="007E76DE"/>
    <w:rsid w:val="00801671"/>
    <w:rsid w:val="00803177"/>
    <w:rsid w:val="00807613"/>
    <w:rsid w:val="008164AE"/>
    <w:rsid w:val="00840F0A"/>
    <w:rsid w:val="00846400"/>
    <w:rsid w:val="00852BBA"/>
    <w:rsid w:val="008835AE"/>
    <w:rsid w:val="00897F44"/>
    <w:rsid w:val="008A69C9"/>
    <w:rsid w:val="008C3819"/>
    <w:rsid w:val="008D41F8"/>
    <w:rsid w:val="008D4497"/>
    <w:rsid w:val="008E1188"/>
    <w:rsid w:val="008F5178"/>
    <w:rsid w:val="009102EC"/>
    <w:rsid w:val="00913943"/>
    <w:rsid w:val="00915875"/>
    <w:rsid w:val="00920391"/>
    <w:rsid w:val="009210EA"/>
    <w:rsid w:val="00923758"/>
    <w:rsid w:val="0094085D"/>
    <w:rsid w:val="00947863"/>
    <w:rsid w:val="00951CCF"/>
    <w:rsid w:val="00954FFB"/>
    <w:rsid w:val="00961ABE"/>
    <w:rsid w:val="00961E3C"/>
    <w:rsid w:val="009806B5"/>
    <w:rsid w:val="00987410"/>
    <w:rsid w:val="00993C5C"/>
    <w:rsid w:val="009A71B3"/>
    <w:rsid w:val="009C4C26"/>
    <w:rsid w:val="009D7093"/>
    <w:rsid w:val="009E6FFD"/>
    <w:rsid w:val="009F165F"/>
    <w:rsid w:val="00A05DF0"/>
    <w:rsid w:val="00A07663"/>
    <w:rsid w:val="00A164A8"/>
    <w:rsid w:val="00A3455B"/>
    <w:rsid w:val="00A3582E"/>
    <w:rsid w:val="00A451AE"/>
    <w:rsid w:val="00A84DE9"/>
    <w:rsid w:val="00A86767"/>
    <w:rsid w:val="00A878BF"/>
    <w:rsid w:val="00A96CCD"/>
    <w:rsid w:val="00A97FF6"/>
    <w:rsid w:val="00AA0F44"/>
    <w:rsid w:val="00AA13D2"/>
    <w:rsid w:val="00AA20E3"/>
    <w:rsid w:val="00AA3F79"/>
    <w:rsid w:val="00AD1C8A"/>
    <w:rsid w:val="00AD4F02"/>
    <w:rsid w:val="00AE3938"/>
    <w:rsid w:val="00B268DF"/>
    <w:rsid w:val="00B31AFB"/>
    <w:rsid w:val="00B40872"/>
    <w:rsid w:val="00B41108"/>
    <w:rsid w:val="00B4347D"/>
    <w:rsid w:val="00B5335F"/>
    <w:rsid w:val="00B60974"/>
    <w:rsid w:val="00B81C26"/>
    <w:rsid w:val="00B90DD8"/>
    <w:rsid w:val="00B96D97"/>
    <w:rsid w:val="00BA446D"/>
    <w:rsid w:val="00BB05A3"/>
    <w:rsid w:val="00BB2A13"/>
    <w:rsid w:val="00BC51BA"/>
    <w:rsid w:val="00BD65CC"/>
    <w:rsid w:val="00BF3B43"/>
    <w:rsid w:val="00BF4854"/>
    <w:rsid w:val="00C11D5A"/>
    <w:rsid w:val="00C16EDB"/>
    <w:rsid w:val="00C20AB9"/>
    <w:rsid w:val="00C23A6B"/>
    <w:rsid w:val="00C271F7"/>
    <w:rsid w:val="00C31E1C"/>
    <w:rsid w:val="00C32271"/>
    <w:rsid w:val="00C41E8A"/>
    <w:rsid w:val="00C43C3C"/>
    <w:rsid w:val="00C451B8"/>
    <w:rsid w:val="00C47CAB"/>
    <w:rsid w:val="00C616F2"/>
    <w:rsid w:val="00C63B88"/>
    <w:rsid w:val="00C774B0"/>
    <w:rsid w:val="00C86003"/>
    <w:rsid w:val="00C875D1"/>
    <w:rsid w:val="00CA1136"/>
    <w:rsid w:val="00CA1428"/>
    <w:rsid w:val="00CA47A6"/>
    <w:rsid w:val="00CB2B61"/>
    <w:rsid w:val="00CB3229"/>
    <w:rsid w:val="00CB5741"/>
    <w:rsid w:val="00CD01FF"/>
    <w:rsid w:val="00CD03AF"/>
    <w:rsid w:val="00CD5C3D"/>
    <w:rsid w:val="00CD5D92"/>
    <w:rsid w:val="00D02F80"/>
    <w:rsid w:val="00D15B0C"/>
    <w:rsid w:val="00D17B3F"/>
    <w:rsid w:val="00D27C9E"/>
    <w:rsid w:val="00D35D15"/>
    <w:rsid w:val="00D363E7"/>
    <w:rsid w:val="00D369F2"/>
    <w:rsid w:val="00D42983"/>
    <w:rsid w:val="00D43257"/>
    <w:rsid w:val="00D64A9F"/>
    <w:rsid w:val="00D7546D"/>
    <w:rsid w:val="00D86B1D"/>
    <w:rsid w:val="00DB7138"/>
    <w:rsid w:val="00DC0D1B"/>
    <w:rsid w:val="00DC3FB0"/>
    <w:rsid w:val="00DD4342"/>
    <w:rsid w:val="00DF317C"/>
    <w:rsid w:val="00DF43EE"/>
    <w:rsid w:val="00DF7481"/>
    <w:rsid w:val="00E113FB"/>
    <w:rsid w:val="00E237BE"/>
    <w:rsid w:val="00E379A7"/>
    <w:rsid w:val="00E44AE7"/>
    <w:rsid w:val="00E44FB8"/>
    <w:rsid w:val="00E47CB0"/>
    <w:rsid w:val="00E635C3"/>
    <w:rsid w:val="00E64EFD"/>
    <w:rsid w:val="00E8500C"/>
    <w:rsid w:val="00E851E8"/>
    <w:rsid w:val="00E858EE"/>
    <w:rsid w:val="00E91544"/>
    <w:rsid w:val="00E93908"/>
    <w:rsid w:val="00E93A65"/>
    <w:rsid w:val="00E93EA0"/>
    <w:rsid w:val="00E944D8"/>
    <w:rsid w:val="00E967C8"/>
    <w:rsid w:val="00EA1792"/>
    <w:rsid w:val="00EB307E"/>
    <w:rsid w:val="00EB41DB"/>
    <w:rsid w:val="00EB4566"/>
    <w:rsid w:val="00EC564F"/>
    <w:rsid w:val="00EE5AE7"/>
    <w:rsid w:val="00EF3937"/>
    <w:rsid w:val="00EF6521"/>
    <w:rsid w:val="00F0614C"/>
    <w:rsid w:val="00F11997"/>
    <w:rsid w:val="00F159D6"/>
    <w:rsid w:val="00F31C0A"/>
    <w:rsid w:val="00F34E45"/>
    <w:rsid w:val="00F355E7"/>
    <w:rsid w:val="00F51224"/>
    <w:rsid w:val="00F55259"/>
    <w:rsid w:val="00F6238B"/>
    <w:rsid w:val="00F74FB5"/>
    <w:rsid w:val="00F81B74"/>
    <w:rsid w:val="00F8616B"/>
    <w:rsid w:val="00F8626D"/>
    <w:rsid w:val="00F914E8"/>
    <w:rsid w:val="00F915FD"/>
    <w:rsid w:val="00FA3DAA"/>
    <w:rsid w:val="00FC3138"/>
    <w:rsid w:val="00FD26E6"/>
    <w:rsid w:val="00FF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4BDEA4-A360-4BD8-876E-DED85BE62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2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289"/>
    <w:rPr>
      <w:sz w:val="18"/>
      <w:szCs w:val="18"/>
    </w:rPr>
  </w:style>
  <w:style w:type="table" w:styleId="a5">
    <w:name w:val="Table Grid"/>
    <w:basedOn w:val="a1"/>
    <w:uiPriority w:val="39"/>
    <w:rsid w:val="00702289"/>
    <w:rPr>
      <w:szCs w:val="28"/>
      <w:lang w:bidi="mn-Mong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>MARC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Jun</dc:creator>
  <cp:keywords/>
  <dc:description/>
  <cp:lastModifiedBy>Luo Jun</cp:lastModifiedBy>
  <cp:revision>5</cp:revision>
  <dcterms:created xsi:type="dcterms:W3CDTF">2019-02-08T09:05:00Z</dcterms:created>
  <dcterms:modified xsi:type="dcterms:W3CDTF">2019-05-30T08:38:00Z</dcterms:modified>
</cp:coreProperties>
</file>